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4288"/>
        <w:gridCol w:w="2808"/>
        <w:gridCol w:w="1097"/>
        <w:gridCol w:w="837"/>
      </w:tblGrid>
      <w:tr w:rsidR="00434013" w:rsidRPr="00434013" w14:paraId="17B7A05A" w14:textId="77777777" w:rsidTr="00434013">
        <w:trPr>
          <w:trHeight w:val="58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3AE253DA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6. Logistic regression analysis of patient factors associated with GAD score of 3 or greater </w:t>
            </w:r>
          </w:p>
        </w:tc>
      </w:tr>
      <w:tr w:rsidR="00434013" w:rsidRPr="00434013" w14:paraId="406C5637" w14:textId="77777777" w:rsidTr="00434013">
        <w:trPr>
          <w:trHeight w:val="6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521E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E364B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5BC9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A051BC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434013" w:rsidRPr="00434013" w14:paraId="20E95E86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494F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ED208F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06E50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8CA6D8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00C488D3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FB0B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AFF6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3779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C60543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0E85CE43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C3F2" w14:textId="77777777" w:rsidR="00434013" w:rsidRPr="00434013" w:rsidRDefault="00434013" w:rsidP="00434013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E4B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48F6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58ECEC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383A40B0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A07B" w14:textId="77777777" w:rsidR="00434013" w:rsidRPr="00434013" w:rsidRDefault="00434013" w:rsidP="00434013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54BE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66 to 0.8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D07F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AD58F2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66EF24E6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8039" w14:textId="77777777" w:rsidR="00434013" w:rsidRPr="00434013" w:rsidRDefault="00434013" w:rsidP="00434013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CDD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CA7B9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0B05EC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104ABDCC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6730" w14:textId="3F713808" w:rsidR="00434013" w:rsidRPr="00434013" w:rsidRDefault="00434013" w:rsidP="00434013">
            <w:pPr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Department</w:t>
            </w:r>
            <w:r w:rsidRPr="00434013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A243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A7B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D5632E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1EA05440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FE5AC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B18D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65A9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9ACC68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6464D758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CE402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E283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1.01 to 1.4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A7DC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A58ED2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0</w:t>
            </w:r>
          </w:p>
        </w:tc>
      </w:tr>
      <w:tr w:rsidR="00434013" w:rsidRPr="00434013" w14:paraId="37329804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628A2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1844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 (1.28 to 2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5ED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FEA5FD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434013" w:rsidRPr="00434013" w14:paraId="1AFF383D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E9D05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9699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1.27 to 1.7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0D86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A3B262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06C44AA2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3F72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D69A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 (1.41 to 2.3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91C9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359C91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4C11E794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E82B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7FC0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 (1.25 to 1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E98D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D3A947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42D8BC8C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E9FC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64DA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 (1.95 to 4.4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E627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D50975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06F126BD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2832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B7C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BD7B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F00B60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3E59DD83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D15C" w14:textId="77777777" w:rsidR="00434013" w:rsidRPr="00434013" w:rsidRDefault="00434013" w:rsidP="00434013">
            <w:pPr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B92B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A57A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C400A8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61D1D119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B213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34151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A607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74013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5AC5DE0F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8EC3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B126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1.65 to 2.1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BE4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0C3122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75FE08B6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D730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424D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1.21 to 2.4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532C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2F989A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434013" w:rsidRPr="00434013" w14:paraId="409DC4CB" w14:textId="77777777" w:rsidTr="00434013">
        <w:trPr>
          <w:trHeight w:val="30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13DF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1F4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319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6B6F67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418A4E46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7BAE" w14:textId="77777777" w:rsidR="00434013" w:rsidRPr="00434013" w:rsidRDefault="00434013" w:rsidP="00434013">
            <w:pPr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BD8B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56BD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0C50F3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49B3E41E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9EA8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7AF5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E071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DC4E48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5A3F5966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2313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5510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86 to 1.2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DA60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35922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434013" w:rsidRPr="00434013" w14:paraId="6F985BA1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5750C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22C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59 to 0.8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08D5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EE935F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73063D2A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03190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47BC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45 to 0.5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031C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C74747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35CE7E93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5744F" w14:textId="339381B2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E4E0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53 to 0.8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279C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147B64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626BD20B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9FAC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7442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DB98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194B55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4BA121EF" w14:textId="77777777" w:rsidTr="00434013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EBDA" w14:textId="77777777" w:rsidR="00434013" w:rsidRPr="00434013" w:rsidRDefault="00434013" w:rsidP="00434013">
            <w:pPr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EDB4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 (0.983 to 0.98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CE43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9198D5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434013" w:rsidRPr="00434013" w14:paraId="09C86961" w14:textId="77777777" w:rsidTr="00434013">
        <w:trPr>
          <w:trHeight w:val="34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F9FB8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434013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4424" w14:textId="77777777" w:rsidR="00434013" w:rsidRPr="00434013" w:rsidRDefault="00434013" w:rsidP="00434013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DAF1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CD1C6D" w14:textId="77777777" w:rsidR="00434013" w:rsidRPr="00434013" w:rsidRDefault="00434013" w:rsidP="00434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34013" w:rsidRPr="00434013" w14:paraId="775EF779" w14:textId="77777777" w:rsidTr="00434013">
        <w:trPr>
          <w:trHeight w:val="86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87F514D" w14:textId="77777777" w:rsidR="00434013" w:rsidRPr="00434013" w:rsidRDefault="00434013" w:rsidP="004340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434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5. Race was dropped because of the collinearity with language.</w:t>
            </w:r>
            <w:r w:rsidRPr="00434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340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AD = General Anxiety Disorders</w:t>
            </w:r>
          </w:p>
        </w:tc>
      </w:tr>
    </w:tbl>
    <w:p w14:paraId="6575C4F3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13"/>
    <w:rsid w:val="00005672"/>
    <w:rsid w:val="00025C8C"/>
    <w:rsid w:val="00061A47"/>
    <w:rsid w:val="000730C0"/>
    <w:rsid w:val="003B0BED"/>
    <w:rsid w:val="00434013"/>
    <w:rsid w:val="005651D7"/>
    <w:rsid w:val="00592359"/>
    <w:rsid w:val="007C47E8"/>
    <w:rsid w:val="007C6E24"/>
    <w:rsid w:val="009256B9"/>
    <w:rsid w:val="0096178A"/>
    <w:rsid w:val="00B31084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3C8C"/>
  <w15:chartTrackingRefBased/>
  <w15:docId w15:val="{316D9CB8-C02B-A649-B3A8-67746EAC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3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1</cp:revision>
  <dcterms:created xsi:type="dcterms:W3CDTF">2022-01-31T02:36:00Z</dcterms:created>
  <dcterms:modified xsi:type="dcterms:W3CDTF">2022-01-31T02:36:00Z</dcterms:modified>
</cp:coreProperties>
</file>